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EB2" w:rsidRPr="006607BD" w:rsidRDefault="005B7EB2" w:rsidP="005B7EB2">
      <w:pPr>
        <w:rPr>
          <w:rFonts w:eastAsia="Calibri"/>
          <w:b/>
        </w:rPr>
      </w:pPr>
      <w:r>
        <w:rPr>
          <w:rFonts w:eastAsia="Calibri"/>
          <w:b/>
        </w:rPr>
        <w:t>S4</w:t>
      </w:r>
      <w:r w:rsidRPr="006607BD">
        <w:rPr>
          <w:rFonts w:eastAsia="Calibri"/>
          <w:b/>
        </w:rPr>
        <w:t xml:space="preserve"> Table</w:t>
      </w:r>
      <w:r>
        <w:rPr>
          <w:rFonts w:eastAsia="Calibri"/>
          <w:b/>
        </w:rPr>
        <w:t>.</w:t>
      </w:r>
      <w:r w:rsidRPr="005B7EB2">
        <w:rPr>
          <w:rFonts w:eastAsia="Calibri"/>
          <w:b/>
        </w:rPr>
        <w:t xml:space="preserve"> Laboratory values and </w:t>
      </w:r>
      <w:bookmarkStart w:id="0" w:name="_GoBack"/>
      <w:bookmarkEnd w:id="0"/>
      <w:r w:rsidRPr="005B7EB2">
        <w:rPr>
          <w:rFonts w:eastAsia="Calibri"/>
          <w:b/>
        </w:rPr>
        <w:t>comparison results of matched fatal and non-fatal leptospirosis patients at presentation or worst recorded value during entire hospitalization, Puerto Rico, 2010.*</w:t>
      </w:r>
    </w:p>
    <w:tbl>
      <w:tblPr>
        <w:tblW w:w="4903" w:type="pct"/>
        <w:tblInd w:w="-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0"/>
        <w:gridCol w:w="360"/>
        <w:gridCol w:w="990"/>
        <w:gridCol w:w="360"/>
        <w:gridCol w:w="1081"/>
        <w:gridCol w:w="1350"/>
        <w:gridCol w:w="830"/>
        <w:gridCol w:w="41"/>
        <w:gridCol w:w="1378"/>
        <w:gridCol w:w="1353"/>
        <w:gridCol w:w="1619"/>
        <w:gridCol w:w="1167"/>
      </w:tblGrid>
      <w:tr w:rsidR="005B7EB2" w:rsidRPr="006607BD" w:rsidTr="00DA54A6">
        <w:trPr>
          <w:trHeight w:val="205"/>
        </w:trPr>
        <w:tc>
          <w:tcPr>
            <w:tcW w:w="851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59" w:type="pct"/>
            <w:gridSpan w:val="6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At first presentation</w:t>
            </w:r>
          </w:p>
        </w:tc>
        <w:tc>
          <w:tcPr>
            <w:tcW w:w="16" w:type="pct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174" w:type="pct"/>
            <w:gridSpan w:val="4"/>
          </w:tcPr>
          <w:p w:rsidR="005B7EB2" w:rsidRPr="006607BD" w:rsidRDefault="005B7EB2" w:rsidP="00DA54A6">
            <w:pPr>
              <w:tabs>
                <w:tab w:val="left" w:pos="225"/>
                <w:tab w:val="center" w:pos="1321"/>
              </w:tabs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Worst value†</w:t>
            </w:r>
          </w:p>
        </w:tc>
      </w:tr>
      <w:tr w:rsidR="005B7EB2" w:rsidRPr="006607BD" w:rsidTr="00DA54A6">
        <w:trPr>
          <w:trHeight w:val="187"/>
        </w:trPr>
        <w:tc>
          <w:tcPr>
            <w:tcW w:w="85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2" w:type="pct"/>
            <w:vAlign w:val="bottom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bottom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Fatal</w:t>
            </w:r>
          </w:p>
        </w:tc>
        <w:tc>
          <w:tcPr>
            <w:tcW w:w="568" w:type="pct"/>
            <w:gridSpan w:val="2"/>
            <w:vAlign w:val="bottom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Non-fatal</w:t>
            </w:r>
          </w:p>
        </w:tc>
        <w:tc>
          <w:tcPr>
            <w:tcW w:w="532" w:type="pct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327" w:type="pct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6" w:type="pct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Fatal</w:t>
            </w:r>
          </w:p>
        </w:tc>
        <w:tc>
          <w:tcPr>
            <w:tcW w:w="5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Non-fatal</w:t>
            </w:r>
          </w:p>
        </w:tc>
        <w:tc>
          <w:tcPr>
            <w:tcW w:w="638" w:type="pct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60" w:type="pct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5B7EB2" w:rsidRPr="006607BD" w:rsidTr="00DA54A6">
        <w:trPr>
          <w:trHeight w:val="187"/>
        </w:trPr>
        <w:tc>
          <w:tcPr>
            <w:tcW w:w="85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2" w:type="pct"/>
            <w:vAlign w:val="bottom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Median (Range)</w:t>
            </w:r>
          </w:p>
        </w:tc>
        <w:tc>
          <w:tcPr>
            <w:tcW w:w="142" w:type="pct"/>
            <w:vAlign w:val="bottom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6" w:type="pct"/>
            <w:vAlign w:val="bottom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 xml:space="preserve">Median </w:t>
            </w:r>
            <w:r w:rsidRPr="006607BD">
              <w:rPr>
                <w:rFonts w:eastAsia="Calibri"/>
                <w:b/>
                <w:bCs/>
                <w:sz w:val="20"/>
                <w:szCs w:val="20"/>
              </w:rPr>
              <w:br/>
              <w:t>(Range)</w:t>
            </w:r>
          </w:p>
        </w:tc>
        <w:tc>
          <w:tcPr>
            <w:tcW w:w="532" w:type="pct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OR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327" w:type="pct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" w:type="pct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 xml:space="preserve">Median </w:t>
            </w:r>
            <w:r w:rsidRPr="006607BD">
              <w:rPr>
                <w:rFonts w:eastAsia="Calibri"/>
                <w:b/>
                <w:bCs/>
                <w:sz w:val="20"/>
                <w:szCs w:val="20"/>
              </w:rPr>
              <w:br/>
              <w:t>(Range)</w:t>
            </w:r>
          </w:p>
        </w:tc>
        <w:tc>
          <w:tcPr>
            <w:tcW w:w="53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 xml:space="preserve">Median </w:t>
            </w:r>
            <w:r w:rsidRPr="006607BD">
              <w:rPr>
                <w:rFonts w:eastAsia="Calibri"/>
                <w:b/>
                <w:bCs/>
                <w:sz w:val="20"/>
                <w:szCs w:val="20"/>
              </w:rPr>
              <w:br/>
              <w:t>(Range)</w:t>
            </w:r>
          </w:p>
        </w:tc>
        <w:tc>
          <w:tcPr>
            <w:tcW w:w="638" w:type="pct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OR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60" w:type="pct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607BD">
              <w:rPr>
                <w:rFonts w:eastAsia="Calibri"/>
                <w:b/>
                <w:bCs/>
                <w:sz w:val="20"/>
                <w:szCs w:val="20"/>
              </w:rPr>
              <w:t>P-value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White blood cell (WBC)count (x 10</w:t>
            </w:r>
            <w:r w:rsidRPr="006607BD">
              <w:rPr>
                <w:rFonts w:eastAsia="Calibri"/>
                <w:sz w:val="20"/>
                <w:szCs w:val="20"/>
                <w:vertAlign w:val="superscript"/>
              </w:rPr>
              <w:t>3</w:t>
            </w:r>
            <w:r w:rsidRPr="006607BD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9.9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4.1–26.9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8.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.1–23.4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18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1.04–1.37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1.7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4.8–65.3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3.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3.3–48.8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1 (1.03–1.19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02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Neutrophil (%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89.3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5.9–96.8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79.7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6.0–95.1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1.005–1.08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90.0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66.0–96.8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77.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6.0–99.0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vertAlign w:val="superscript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8 (1.03–1.15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006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Platelet count (x 10</w:t>
            </w:r>
            <w:r w:rsidRPr="006607BD">
              <w:rPr>
                <w:rFonts w:eastAsia="Calibri"/>
                <w:sz w:val="20"/>
                <w:szCs w:val="20"/>
                <w:vertAlign w:val="superscript"/>
              </w:rPr>
              <w:t>3</w:t>
            </w:r>
            <w:r w:rsidRPr="006607BD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6–343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6.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2–202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996–1.02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6–98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4–202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98 (0.96–1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5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Hematocrit (%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7.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3.7–45.8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0.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0.9–54.6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9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85–1.04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 xml:space="preserve">26.1 </w:t>
            </w:r>
            <w:r w:rsidRPr="006607BD">
              <w:rPr>
                <w:rFonts w:eastAsia="Calibri"/>
                <w:sz w:val="20"/>
                <w:szCs w:val="20"/>
              </w:rPr>
              <w:br/>
              <w:t>(13.6–42.8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0.2</w:t>
            </w:r>
            <w:r w:rsidRPr="006607BD">
              <w:rPr>
                <w:rFonts w:eastAsia="Calibri"/>
                <w:sz w:val="20"/>
                <w:szCs w:val="20"/>
              </w:rPr>
              <w:br/>
              <w:t>(12.0–43.8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vertAlign w:val="superscript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92 (0.84–0.99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3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Potassium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.9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3.0–7.0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.8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.8–6.0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27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67–2.39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.3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.6–4.3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.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.4–5.6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26 (0.51–3.14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6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Bicarbonate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0.8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2.9–28.0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4.7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6.3–31.0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6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44–0.8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9.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1.5–24.0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1.9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1.0–30.4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79 (0.62–0.95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06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Calcium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8.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6.9–9.4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8.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6.6–9.8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5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23–1.12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7.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6.2–8.9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7.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4.3–9.1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9 (0.63–1.98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8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Blood urea nitrogen (BUN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5.0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3.7–168.0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0.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5.0–78.5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1.01–1.09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72.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1.0–173.0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5.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6–242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2 (1.004–1.04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09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Creatinine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.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0.9–10.3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.3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0.6–6.0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2.09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1.18–4.32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.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.0–10.3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.6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0.7–13.4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26 (1.01–1.64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4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Albumin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4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.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.4–3.4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7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.8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.8–4.3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3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08–0.86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.0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0.9–3.3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.3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.4–4.2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43 (0.14–1.13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9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Alanine transaminase (ALT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1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9–823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8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90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5–5,131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998–1.00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8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56–823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2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3–10,162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 (&lt;1–1.0005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6</w:t>
            </w:r>
          </w:p>
        </w:tc>
      </w:tr>
      <w:tr w:rsidR="005B7EB2" w:rsidRPr="006607BD" w:rsidTr="00DA54A6">
        <w:trPr>
          <w:trHeight w:val="198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lastRenderedPageBreak/>
              <w:t>Aspartate transaminase (AST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6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7–561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6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77.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6–5614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99–1.004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0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36–1,350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1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6–5,614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 (&lt;1–1.001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7</w:t>
            </w:r>
          </w:p>
        </w:tc>
      </w:tr>
      <w:tr w:rsidR="005B7EB2" w:rsidRPr="006607BD" w:rsidTr="00DA54A6">
        <w:trPr>
          <w:trHeight w:val="14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Total bilirubin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7.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0.5–36.9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6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.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0.2–26.3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17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1.04–1.37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4.0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.6–36.9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.8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0.2–83.0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3 (0.99–1.08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2</w:t>
            </w:r>
          </w:p>
        </w:tc>
      </w:tr>
      <w:tr w:rsidR="005B7EB2" w:rsidRPr="006607BD" w:rsidTr="00DA54A6">
        <w:trPr>
          <w:trHeight w:val="14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Prothrombin time (PT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2.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0.7–26.0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4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3.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0.4–18.5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1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89–1.52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3.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.3–45.9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3.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0.4–23.5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15 (1.01–1.38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3</w:t>
            </w:r>
          </w:p>
        </w:tc>
      </w:tr>
      <w:tr w:rsidR="005B7EB2" w:rsidRPr="006607BD" w:rsidTr="00DA54A6">
        <w:trPr>
          <w:trHeight w:val="14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Partial thromboplastin time (PTT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1.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2.4–92.1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4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9.7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0.0–39.4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8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1.00–1.22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2.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4.1–180.0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30.3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20.0–40.2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06 (1.01–1.2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05</w:t>
            </w:r>
          </w:p>
        </w:tc>
      </w:tr>
      <w:tr w:rsidR="005B7EB2" w:rsidRPr="006607BD" w:rsidTr="00DA54A6">
        <w:trPr>
          <w:trHeight w:val="14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International normalized ratio (INR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.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0.9–2.0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3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.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0.9–1.7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4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04–40.9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.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.0–50.7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.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.0–2.1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4.18 (0.92–40.7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07</w:t>
            </w:r>
          </w:p>
        </w:tc>
      </w:tr>
      <w:tr w:rsidR="005B7EB2" w:rsidRPr="006607BD" w:rsidTr="00DA54A6">
        <w:trPr>
          <w:trHeight w:val="14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Urine specific gravity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.0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.00–1.03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3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.02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1.01–1.03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&lt;0.001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&lt;0.001–&gt;1000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 xml:space="preserve">1.01 </w:t>
            </w:r>
            <w:r w:rsidRPr="006607BD">
              <w:rPr>
                <w:rFonts w:eastAsia="Calibri"/>
                <w:sz w:val="20"/>
                <w:szCs w:val="20"/>
              </w:rPr>
              <w:br/>
              <w:t>(1.00–1.03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1.02</w:t>
            </w:r>
            <w:r w:rsidRPr="006607BD">
              <w:rPr>
                <w:rFonts w:eastAsia="Calibri"/>
                <w:sz w:val="20"/>
                <w:szCs w:val="20"/>
              </w:rPr>
              <w:br/>
              <w:t>(1.01–1.03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&gt;1000 (&lt;1–&gt;1000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7</w:t>
            </w:r>
          </w:p>
        </w:tc>
      </w:tr>
      <w:tr w:rsidR="005B7EB2" w:rsidRPr="006607BD" w:rsidTr="00DA54A6">
        <w:trPr>
          <w:trHeight w:val="14"/>
        </w:trPr>
        <w:tc>
          <w:tcPr>
            <w:tcW w:w="8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Urine pH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6.0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5.0–7.0)</w:t>
            </w:r>
          </w:p>
        </w:tc>
        <w:tc>
          <w:tcPr>
            <w:tcW w:w="14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49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.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5.0–7.5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26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(0.56–2.76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.3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5.0–8.0)</w:t>
            </w:r>
          </w:p>
        </w:tc>
        <w:tc>
          <w:tcPr>
            <w:tcW w:w="53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5.5</w:t>
            </w:r>
          </w:p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sz w:val="20"/>
                <w:szCs w:val="20"/>
              </w:rPr>
              <w:t>(5.0–7.5)</w:t>
            </w:r>
          </w:p>
        </w:tc>
        <w:tc>
          <w:tcPr>
            <w:tcW w:w="638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1.13 (0.57–2.16)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5B7EB2" w:rsidRPr="006607BD" w:rsidRDefault="005B7EB2" w:rsidP="00DA54A6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6607BD">
              <w:rPr>
                <w:rFonts w:eastAsia="Calibri"/>
                <w:color w:val="000000"/>
                <w:sz w:val="20"/>
                <w:szCs w:val="20"/>
              </w:rPr>
              <w:t>0.8</w:t>
            </w:r>
          </w:p>
        </w:tc>
      </w:tr>
    </w:tbl>
    <w:p w:rsidR="005B7EB2" w:rsidRPr="006607BD" w:rsidRDefault="005B7EB2" w:rsidP="005B7EB2">
      <w:pPr>
        <w:spacing w:after="0" w:line="240" w:lineRule="auto"/>
        <w:rPr>
          <w:rFonts w:eastAsia="Calibri"/>
          <w:b/>
          <w:sz w:val="20"/>
        </w:rPr>
      </w:pPr>
      <w:r w:rsidRPr="006607BD">
        <w:rPr>
          <w:rFonts w:eastAsia="Calibri"/>
          <w:sz w:val="20"/>
        </w:rPr>
        <w:br/>
        <w:t>* Only cases and controls with test results from more than one day were included.</w:t>
      </w:r>
    </w:p>
    <w:p w:rsidR="001B3B4C" w:rsidRDefault="005B7EB2">
      <w:r w:rsidRPr="006607BD">
        <w:rPr>
          <w:rFonts w:eastAsia="Calibri"/>
          <w:sz w:val="20"/>
        </w:rPr>
        <w:t>†For WBC count, neutrophil,  BUN, creatinine, ALT, AST, total bilirubin, PT, PTT, INR, and urine specific gravity,  “worst” was defined by the highest value; for platelet count, hem</w:t>
      </w:r>
      <w:r>
        <w:rPr>
          <w:rFonts w:eastAsia="Calibri"/>
          <w:sz w:val="20"/>
        </w:rPr>
        <w:t xml:space="preserve">atocrit, potassium, </w:t>
      </w:r>
      <w:r w:rsidRPr="006607BD">
        <w:rPr>
          <w:rFonts w:eastAsia="Calibri"/>
          <w:sz w:val="20"/>
        </w:rPr>
        <w:t>bicarbonate, calcium, albumin, and urine pH,  “worst” was defined by the lowest value.</w:t>
      </w:r>
    </w:p>
    <w:sectPr w:rsidR="001B3B4C" w:rsidSect="005B7E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EB2"/>
    <w:rsid w:val="001B3B4C"/>
    <w:rsid w:val="005B7EB2"/>
    <w:rsid w:val="0067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C4E3EE-9931-44A3-815F-56D6927A1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EB2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OID/NCEZID)</dc:creator>
  <cp:keywords/>
  <dc:description/>
  <cp:lastModifiedBy>Sharp, Tyler M. (CDC/OID/NCEZID)</cp:lastModifiedBy>
  <cp:revision>2</cp:revision>
  <dcterms:created xsi:type="dcterms:W3CDTF">2015-12-14T01:25:00Z</dcterms:created>
  <dcterms:modified xsi:type="dcterms:W3CDTF">2016-02-06T02:39:00Z</dcterms:modified>
</cp:coreProperties>
</file>